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260"/>
        <w:gridCol w:w="1440"/>
        <w:gridCol w:w="1363"/>
        <w:gridCol w:w="1337"/>
        <w:gridCol w:w="1080"/>
        <w:gridCol w:w="1080"/>
        <w:gridCol w:w="1350"/>
        <w:gridCol w:w="1170"/>
        <w:gridCol w:w="90"/>
        <w:gridCol w:w="1080"/>
        <w:gridCol w:w="1080"/>
      </w:tblGrid>
      <w:tr w:rsidR="003E6E4E" w:rsidRPr="00637997" w14:paraId="59551940" w14:textId="35912527" w:rsidTr="00EB31B5">
        <w:trPr>
          <w:trHeight w:val="294"/>
        </w:trPr>
        <w:tc>
          <w:tcPr>
            <w:tcW w:w="14400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4B1260" w14:textId="2C3EEB7F" w:rsidR="003E6E4E" w:rsidRPr="003E6E4E" w:rsidRDefault="003E6E4E" w:rsidP="00E501FB">
            <w:pPr>
              <w:jc w:val="both"/>
              <w:rPr>
                <w:rFonts w:ascii="Calibri" w:hAnsi="Calibri"/>
                <w:b/>
                <w:sz w:val="22"/>
                <w:szCs w:val="24"/>
              </w:rPr>
            </w:pPr>
            <w:bookmarkStart w:id="0" w:name="_GoBack"/>
            <w:bookmarkEnd w:id="0"/>
            <w:r w:rsidRPr="003E6E4E">
              <w:rPr>
                <w:rFonts w:ascii="Calibri" w:hAnsi="Calibri"/>
                <w:b/>
                <w:sz w:val="22"/>
                <w:szCs w:val="24"/>
              </w:rPr>
              <w:t xml:space="preserve">Table S1 </w:t>
            </w:r>
            <w:r w:rsidRPr="003E6E4E">
              <w:rPr>
                <w:rFonts w:ascii="Calibri" w:hAnsi="Calibri"/>
                <w:sz w:val="22"/>
                <w:szCs w:val="24"/>
              </w:rPr>
              <w:t xml:space="preserve">– Physical and Chemical Parameters of Apples Harvested in 2014 </w:t>
            </w:r>
            <w:r w:rsidRPr="003E6E4E">
              <w:rPr>
                <w:rFonts w:ascii="Calibri" w:hAnsi="Calibri"/>
                <w:sz w:val="22"/>
                <w:szCs w:val="24"/>
                <w:vertAlign w:val="superscript"/>
              </w:rPr>
              <w:t>a</w:t>
            </w:r>
          </w:p>
        </w:tc>
      </w:tr>
      <w:tr w:rsidR="00F64E46" w:rsidRPr="00637997" w14:paraId="52687C46" w14:textId="070CB21D" w:rsidTr="00F64E46">
        <w:trPr>
          <w:trHeight w:val="279"/>
        </w:trPr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B690A8" w14:textId="77777777" w:rsidR="003E6E4E" w:rsidRPr="003E6E4E" w:rsidRDefault="003E6E4E" w:rsidP="008E7E97">
            <w:pPr>
              <w:jc w:val="both"/>
              <w:rPr>
                <w:rFonts w:ascii="Calibri" w:hAnsi="Calibri"/>
                <w:sz w:val="18"/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D83FCA" w14:textId="77777777" w:rsidR="003E6E4E" w:rsidRPr="003E6E4E" w:rsidRDefault="003E6E4E" w:rsidP="008E7E97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 w:rsidRPr="003E6E4E">
              <w:rPr>
                <w:rFonts w:ascii="Calibri" w:hAnsi="Calibri"/>
                <w:b/>
                <w:sz w:val="18"/>
                <w:szCs w:val="24"/>
              </w:rPr>
              <w:t>Mass (g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42285" w14:textId="77777777" w:rsidR="003E6E4E" w:rsidRPr="003E6E4E" w:rsidRDefault="003E6E4E" w:rsidP="008E7E97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 w:rsidRPr="003E6E4E">
              <w:rPr>
                <w:rFonts w:ascii="Calibri" w:hAnsi="Calibri"/>
                <w:b/>
                <w:sz w:val="18"/>
                <w:szCs w:val="24"/>
              </w:rPr>
              <w:t>Diameter (mm)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7CFEA4" w14:textId="12243713" w:rsidR="003E6E4E" w:rsidRPr="003E6E4E" w:rsidRDefault="0023470A" w:rsidP="008E7E97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>
              <w:rPr>
                <w:rFonts w:ascii="Calibri" w:hAnsi="Calibri"/>
                <w:b/>
                <w:sz w:val="18"/>
                <w:szCs w:val="24"/>
              </w:rPr>
              <w:t>Flesh Firmness (N</w:t>
            </w:r>
            <w:r w:rsidR="003E6E4E" w:rsidRPr="003E6E4E">
              <w:rPr>
                <w:rFonts w:ascii="Calibri" w:hAnsi="Calibri"/>
                <w:b/>
                <w:sz w:val="18"/>
                <w:szCs w:val="24"/>
              </w:rPr>
              <w:t>)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41A780" w14:textId="64A8DCCC" w:rsidR="003E6E4E" w:rsidRPr="003E6E4E" w:rsidRDefault="00F64E46" w:rsidP="008E7E97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>
              <w:rPr>
                <w:rFonts w:ascii="Calibri" w:hAnsi="Calibri"/>
                <w:b/>
                <w:sz w:val="18"/>
                <w:szCs w:val="24"/>
              </w:rPr>
              <w:t>Soluble Solids (</w:t>
            </w:r>
            <w:r w:rsidR="003E6E4E" w:rsidRPr="003E6E4E">
              <w:rPr>
                <w:rFonts w:ascii="Calibri" w:hAnsi="Calibri"/>
                <w:b/>
                <w:sz w:val="18"/>
                <w:szCs w:val="24"/>
              </w:rPr>
              <w:t>°Brix</w:t>
            </w:r>
            <w:r>
              <w:rPr>
                <w:rFonts w:ascii="Calibri" w:hAnsi="Calibri"/>
                <w:b/>
                <w:sz w:val="18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C3D61B" w14:textId="77777777" w:rsidR="003E6E4E" w:rsidRPr="003E6E4E" w:rsidRDefault="003E6E4E" w:rsidP="008E7E97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 w:rsidRPr="003E6E4E">
              <w:rPr>
                <w:rFonts w:ascii="Calibri" w:hAnsi="Calibri"/>
                <w:b/>
                <w:sz w:val="18"/>
                <w:szCs w:val="24"/>
              </w:rPr>
              <w:t>TA (g/L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F9A659" w14:textId="77777777" w:rsidR="003E6E4E" w:rsidRPr="003E6E4E" w:rsidRDefault="003E6E4E" w:rsidP="008E7E97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 w:rsidRPr="003E6E4E">
              <w:rPr>
                <w:rFonts w:ascii="Calibri" w:hAnsi="Calibri"/>
                <w:b/>
                <w:sz w:val="18"/>
                <w:szCs w:val="24"/>
              </w:rPr>
              <w:t>pH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6F6452" w14:textId="7284EBE9" w:rsidR="003E6E4E" w:rsidRPr="003E6E4E" w:rsidRDefault="00F64E46" w:rsidP="00F64E46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>
              <w:rPr>
                <w:rFonts w:ascii="Calibri" w:hAnsi="Calibri"/>
                <w:b/>
                <w:sz w:val="18"/>
                <w:szCs w:val="24"/>
              </w:rPr>
              <w:t>Ethylene (mL/L</w:t>
            </w:r>
            <w:r w:rsidR="003E6E4E" w:rsidRPr="003E6E4E">
              <w:rPr>
                <w:rFonts w:ascii="Calibri" w:hAnsi="Calibri"/>
                <w:b/>
                <w:sz w:val="18"/>
                <w:szCs w:val="24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CB2E58" w14:textId="2EEB8E60" w:rsidR="003E6E4E" w:rsidRPr="003E6E4E" w:rsidRDefault="003E6E4E" w:rsidP="00F64E46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 w:rsidRPr="003E6E4E">
              <w:rPr>
                <w:rFonts w:ascii="Calibri" w:hAnsi="Calibri"/>
                <w:b/>
                <w:sz w:val="18"/>
                <w:szCs w:val="24"/>
              </w:rPr>
              <w:t>YAN (mg/L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B4F360" w14:textId="720C9C9D" w:rsidR="003E6E4E" w:rsidRPr="003E6E4E" w:rsidRDefault="003E6E4E" w:rsidP="00F64E46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 w:rsidRPr="003E6E4E">
              <w:rPr>
                <w:rFonts w:ascii="Calibri" w:hAnsi="Calibri"/>
                <w:b/>
                <w:sz w:val="18"/>
                <w:szCs w:val="24"/>
              </w:rPr>
              <w:t>FAN (mg/L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19AFB8" w14:textId="1688210B" w:rsidR="003E6E4E" w:rsidRPr="003E6E4E" w:rsidRDefault="003E6E4E" w:rsidP="00F64E46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 w:rsidRPr="003E6E4E">
              <w:rPr>
                <w:rFonts w:ascii="Calibri" w:hAnsi="Calibri"/>
                <w:b/>
                <w:sz w:val="18"/>
                <w:szCs w:val="24"/>
              </w:rPr>
              <w:t>Ammonia (mg/L)</w:t>
            </w:r>
          </w:p>
        </w:tc>
      </w:tr>
      <w:tr w:rsidR="00F64E46" w:rsidRPr="00637997" w14:paraId="0E766FB4" w14:textId="2D76EDA0" w:rsidTr="00F64E46">
        <w:trPr>
          <w:trHeight w:val="305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747C26" w14:textId="77777777" w:rsidR="00E96160" w:rsidRPr="003E6E4E" w:rsidRDefault="00E96160" w:rsidP="00E96160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Albemarle Pippi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CB74CD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178.7 ± 4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4CC2C0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75.2 ± 0.2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D81744" w14:textId="68063DD5" w:rsidR="00E96160" w:rsidRPr="003E6E4E" w:rsidRDefault="0023470A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85.1 ± 0.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016B8A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>11.5 ± 0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74CD3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6.04 </w:t>
            </w:r>
            <w:r w:rsidRPr="003E6E4E">
              <w:rPr>
                <w:rFonts w:ascii="Calibri" w:hAnsi="Calibri"/>
                <w:sz w:val="18"/>
                <w:szCs w:val="24"/>
              </w:rPr>
              <w:t>± 0.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AFD44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3.40 </w:t>
            </w:r>
            <w:r w:rsidRPr="003E6E4E">
              <w:rPr>
                <w:rFonts w:ascii="Calibri" w:hAnsi="Calibri"/>
                <w:sz w:val="18"/>
                <w:szCs w:val="24"/>
              </w:rPr>
              <w:t>± 0.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2DF89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0.0 </w:t>
            </w:r>
            <w:r w:rsidRPr="003E6E4E">
              <w:rPr>
                <w:rFonts w:ascii="Calibri" w:hAnsi="Calibri"/>
                <w:sz w:val="18"/>
                <w:szCs w:val="24"/>
              </w:rPr>
              <w:t>± 0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B838D" w14:textId="6D597B5D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77 ± 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4BA54" w14:textId="332F7E68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74 ± 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6ED6A" w14:textId="77289058" w:rsidR="00E96160" w:rsidRPr="003E6E4E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3 ± 1</w:t>
            </w:r>
          </w:p>
        </w:tc>
      </w:tr>
      <w:tr w:rsidR="00F64E46" w:rsidRPr="00637997" w14:paraId="7A349807" w14:textId="414ED0A0" w:rsidTr="00F64E46">
        <w:trPr>
          <w:trHeight w:val="27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7F333" w14:textId="77777777" w:rsidR="00E96160" w:rsidRPr="003E6E4E" w:rsidRDefault="00E96160" w:rsidP="00E96160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Arkansas 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9EF2C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205.5 ± 6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970BB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77.7 ± 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6989D" w14:textId="23E31569" w:rsidR="00E96160" w:rsidRPr="003E6E4E" w:rsidRDefault="0023470A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114.4 ± 1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9A156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>9.4 ± 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BF6C6E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5.07 </w:t>
            </w:r>
            <w:r w:rsidRPr="003E6E4E">
              <w:rPr>
                <w:rFonts w:ascii="Calibri" w:hAnsi="Calibri"/>
                <w:sz w:val="18"/>
                <w:szCs w:val="24"/>
              </w:rPr>
              <w:t>± 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AFB278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3.55 </w:t>
            </w:r>
            <w:r w:rsidRPr="003E6E4E">
              <w:rPr>
                <w:rFonts w:ascii="Calibri" w:hAnsi="Calibri"/>
                <w:sz w:val="18"/>
                <w:szCs w:val="24"/>
              </w:rPr>
              <w:t>±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5E7ED6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0.0 </w:t>
            </w:r>
            <w:r w:rsidRPr="003E6E4E">
              <w:rPr>
                <w:rFonts w:ascii="Calibri" w:hAnsi="Calibri"/>
                <w:sz w:val="18"/>
                <w:szCs w:val="24"/>
              </w:rPr>
              <w:t>± 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8C47E2" w14:textId="3B7A1798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64 ± 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33A1C" w14:textId="4011200B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59 ±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A67128" w14:textId="6A368903" w:rsidR="00E96160" w:rsidRPr="003E6E4E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5 ± 2</w:t>
            </w:r>
          </w:p>
        </w:tc>
      </w:tr>
      <w:tr w:rsidR="00F64E46" w:rsidRPr="00637997" w14:paraId="28B8D13D" w14:textId="174FB5A5" w:rsidTr="00F64E46">
        <w:trPr>
          <w:trHeight w:val="279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93EE6" w14:textId="77777777" w:rsidR="00E96160" w:rsidRPr="003E6E4E" w:rsidRDefault="00E96160" w:rsidP="00E96160">
            <w:pPr>
              <w:jc w:val="both"/>
              <w:rPr>
                <w:rFonts w:ascii="Calibri" w:hAnsi="Calibri"/>
                <w:sz w:val="18"/>
                <w:szCs w:val="24"/>
              </w:rPr>
            </w:pPr>
            <w:proofErr w:type="spellStart"/>
            <w:r w:rsidRPr="003E6E4E">
              <w:rPr>
                <w:rFonts w:ascii="Calibri" w:hAnsi="Calibri"/>
                <w:sz w:val="18"/>
                <w:szCs w:val="24"/>
              </w:rPr>
              <w:t>Blacktwi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EEF39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190.0 ± 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C263D" w14:textId="77777777" w:rsidR="00E96160" w:rsidRPr="003E6E4E" w:rsidRDefault="00E96160" w:rsidP="00E96160">
            <w:pPr>
              <w:jc w:val="center"/>
              <w:rPr>
                <w:sz w:val="18"/>
              </w:rPr>
            </w:pPr>
            <w:r w:rsidRPr="003E6E4E">
              <w:rPr>
                <w:rFonts w:asciiTheme="minorHAnsi" w:hAnsiTheme="minorHAnsi"/>
                <w:sz w:val="18"/>
              </w:rPr>
              <w:t xml:space="preserve">77.9 </w:t>
            </w:r>
            <w:r w:rsidRPr="003E6E4E">
              <w:rPr>
                <w:rFonts w:ascii="Calibri" w:hAnsi="Calibri"/>
                <w:sz w:val="18"/>
                <w:szCs w:val="24"/>
              </w:rPr>
              <w:t>± 0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3C568" w14:textId="3AF37158" w:rsidR="00E96160" w:rsidRPr="003E6E4E" w:rsidRDefault="0023470A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106.4 ± 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8F90D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>10.2 ± 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A7527E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6.21 </w:t>
            </w:r>
            <w:r w:rsidRPr="003E6E4E">
              <w:rPr>
                <w:rFonts w:ascii="Calibri" w:hAnsi="Calibri"/>
                <w:sz w:val="18"/>
                <w:szCs w:val="24"/>
              </w:rPr>
              <w:t>± 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14A5C2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3.22 </w:t>
            </w:r>
            <w:r w:rsidRPr="003E6E4E">
              <w:rPr>
                <w:rFonts w:ascii="Calibri" w:hAnsi="Calibri"/>
                <w:sz w:val="18"/>
                <w:szCs w:val="24"/>
              </w:rPr>
              <w:t>±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27D23B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0.0 </w:t>
            </w:r>
            <w:r w:rsidRPr="003E6E4E">
              <w:rPr>
                <w:rFonts w:ascii="Calibri" w:hAnsi="Calibri"/>
                <w:sz w:val="18"/>
                <w:szCs w:val="24"/>
              </w:rPr>
              <w:t>± 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A0BA3C" w14:textId="792B3CFF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42 ± 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08D46" w14:textId="6C070BAD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35 ±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F83190" w14:textId="49331A78" w:rsidR="00E96160" w:rsidRPr="003E6E4E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7 ± 2</w:t>
            </w:r>
          </w:p>
        </w:tc>
      </w:tr>
      <w:tr w:rsidR="00F64E46" w:rsidRPr="00637997" w14:paraId="27797F27" w14:textId="37924B1D" w:rsidTr="00F64E46">
        <w:trPr>
          <w:trHeight w:val="279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FE6A7" w14:textId="77777777" w:rsidR="00E96160" w:rsidRPr="003E6E4E" w:rsidRDefault="00E96160" w:rsidP="00E96160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Empi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0782D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163.1 ± 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F1237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74.1 ± 0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AA6D7" w14:textId="13E2A1A1" w:rsidR="00E96160" w:rsidRPr="003E6E4E" w:rsidRDefault="0023470A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63.7 ± 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F5E4C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>8.9 ± 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F15B6F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4.21 </w:t>
            </w:r>
            <w:r w:rsidRPr="003E6E4E">
              <w:rPr>
                <w:rFonts w:ascii="Calibri" w:hAnsi="Calibri"/>
                <w:sz w:val="18"/>
                <w:szCs w:val="24"/>
              </w:rPr>
              <w:t>± 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4D724A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3.15 </w:t>
            </w:r>
            <w:r w:rsidRPr="003E6E4E">
              <w:rPr>
                <w:rFonts w:ascii="Calibri" w:hAnsi="Calibri"/>
                <w:sz w:val="18"/>
                <w:szCs w:val="24"/>
              </w:rPr>
              <w:t>± 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2646DE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92.5 </w:t>
            </w:r>
            <w:r w:rsidRPr="003E6E4E">
              <w:rPr>
                <w:rFonts w:ascii="Calibri" w:hAnsi="Calibri"/>
                <w:sz w:val="18"/>
                <w:szCs w:val="24"/>
              </w:rPr>
              <w:t>± 1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8A5575" w14:textId="52E1EFF0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95 ± 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D97F6" w14:textId="6557E933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91 ±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585D4C" w14:textId="488B5A64" w:rsidR="00E96160" w:rsidRPr="003E6E4E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4 ± 1</w:t>
            </w:r>
          </w:p>
        </w:tc>
      </w:tr>
      <w:tr w:rsidR="00F64E46" w:rsidRPr="00637997" w14:paraId="52103BC3" w14:textId="12FFE436" w:rsidTr="00F64E46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FC019" w14:textId="77777777" w:rsidR="00E96160" w:rsidRPr="003E6E4E" w:rsidRDefault="00E96160" w:rsidP="00E96160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Enterpri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9837B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286.1 ± 5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5DE06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88.1 ± 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36BF1" w14:textId="5A407406" w:rsidR="00E96160" w:rsidRPr="003E6E4E" w:rsidRDefault="0023470A" w:rsidP="0023470A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82.8 ± 0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0B56B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>12.3 ± 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ACC4E7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6.85 </w:t>
            </w:r>
            <w:r w:rsidRPr="003E6E4E">
              <w:rPr>
                <w:rFonts w:ascii="Calibri" w:hAnsi="Calibri"/>
                <w:sz w:val="18"/>
                <w:szCs w:val="24"/>
              </w:rPr>
              <w:t>± 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0AB5A7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3.40 </w:t>
            </w:r>
            <w:r w:rsidRPr="003E6E4E">
              <w:rPr>
                <w:rFonts w:ascii="Calibri" w:hAnsi="Calibri"/>
                <w:sz w:val="18"/>
                <w:szCs w:val="24"/>
              </w:rPr>
              <w:t>±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E77214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8.8 </w:t>
            </w:r>
            <w:r w:rsidRPr="003E6E4E">
              <w:rPr>
                <w:rFonts w:ascii="Calibri" w:hAnsi="Calibri"/>
                <w:sz w:val="18"/>
                <w:szCs w:val="24"/>
              </w:rPr>
              <w:t>± 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7D1C93" w14:textId="5126F409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172 ± 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AF258" w14:textId="789A4561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165 ± 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E2968D" w14:textId="25177E47" w:rsidR="00E96160" w:rsidRPr="003E6E4E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6 ± 2</w:t>
            </w:r>
          </w:p>
        </w:tc>
      </w:tr>
      <w:tr w:rsidR="00F64E46" w:rsidRPr="00637997" w14:paraId="6DCCB1A3" w14:textId="78B69322" w:rsidTr="00F64E46">
        <w:trPr>
          <w:trHeight w:val="279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18127" w14:textId="77777777" w:rsidR="00E96160" w:rsidRPr="003E6E4E" w:rsidRDefault="00E96160" w:rsidP="00E96160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Field R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4A2CA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130.6 ± 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5EF41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69.1 ± 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88295" w14:textId="6EAEC515" w:rsidR="00E96160" w:rsidRPr="003E6E4E" w:rsidRDefault="0023470A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111.9 ± 0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64C40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>11.3 ± 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07D69E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5.22 </w:t>
            </w:r>
            <w:r w:rsidRPr="003E6E4E">
              <w:rPr>
                <w:rFonts w:ascii="Calibri" w:hAnsi="Calibri"/>
                <w:sz w:val="18"/>
                <w:szCs w:val="24"/>
              </w:rPr>
              <w:t>± 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C13B0C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3.45 </w:t>
            </w:r>
            <w:r w:rsidRPr="003E6E4E">
              <w:rPr>
                <w:rFonts w:ascii="Calibri" w:hAnsi="Calibri"/>
                <w:sz w:val="18"/>
                <w:szCs w:val="24"/>
              </w:rPr>
              <w:t>± 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03186C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3.2 </w:t>
            </w:r>
            <w:r w:rsidRPr="003E6E4E">
              <w:rPr>
                <w:rFonts w:ascii="Calibri" w:hAnsi="Calibri"/>
                <w:sz w:val="18"/>
                <w:szCs w:val="24"/>
              </w:rPr>
              <w:t>± 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F44878" w14:textId="1BC9A42E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31 ± 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96A7C" w14:textId="5164A41B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30 ±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377F8F" w14:textId="11543C5E" w:rsidR="00E96160" w:rsidRPr="003E6E4E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1 ± 1</w:t>
            </w:r>
          </w:p>
        </w:tc>
      </w:tr>
      <w:tr w:rsidR="00F64E46" w:rsidRPr="003C38F8" w14:paraId="57EE5904" w14:textId="5F253C55" w:rsidTr="00F64E46">
        <w:trPr>
          <w:trHeight w:val="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7A237" w14:textId="77777777" w:rsidR="00E96160" w:rsidRPr="003E6E4E" w:rsidRDefault="00E96160" w:rsidP="00E96160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Golden Delici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6F650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165.9 ± 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44F33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72.6 ± 1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F4632" w14:textId="4E8D259B" w:rsidR="00E96160" w:rsidRPr="003E6E4E" w:rsidRDefault="0023470A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67.2 ± 1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4D0DF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>9.6 ± 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DDB349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3.48 </w:t>
            </w:r>
            <w:r w:rsidRPr="003E6E4E">
              <w:rPr>
                <w:rFonts w:ascii="Calibri" w:hAnsi="Calibri"/>
                <w:sz w:val="18"/>
                <w:szCs w:val="24"/>
              </w:rPr>
              <w:t>± 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33BACE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3.55 </w:t>
            </w:r>
            <w:r w:rsidRPr="003E6E4E">
              <w:rPr>
                <w:rFonts w:ascii="Calibri" w:hAnsi="Calibri"/>
                <w:sz w:val="18"/>
                <w:szCs w:val="24"/>
              </w:rPr>
              <w:t>±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924F06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0.1 </w:t>
            </w:r>
            <w:r w:rsidRPr="003E6E4E">
              <w:rPr>
                <w:rFonts w:ascii="Calibri" w:hAnsi="Calibri"/>
                <w:sz w:val="18"/>
                <w:szCs w:val="24"/>
              </w:rPr>
              <w:t>± 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5377F3" w14:textId="3A1A9FEE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25 ± 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BA0B0" w14:textId="1CF8820B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19 ±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88693D" w14:textId="679C9C11" w:rsidR="00E96160" w:rsidRPr="003E6E4E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7 ± 1</w:t>
            </w:r>
          </w:p>
        </w:tc>
      </w:tr>
      <w:tr w:rsidR="00F64E46" w:rsidRPr="003C38F8" w14:paraId="5F0CAD54" w14:textId="363A1344" w:rsidTr="00F64E46">
        <w:trPr>
          <w:trHeight w:val="279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9E55D" w14:textId="77777777" w:rsidR="00E96160" w:rsidRPr="003E6E4E" w:rsidRDefault="00E96160" w:rsidP="00E96160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Granny Smi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104BD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198.8 ± 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FAC7C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77.6 ± 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90B7B" w14:textId="49EFE4C0" w:rsidR="00E96160" w:rsidRPr="003E6E4E" w:rsidRDefault="0023470A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71.7 ± 0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A3FE2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>11.7 ± 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A17E8A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4.21 </w:t>
            </w:r>
            <w:r w:rsidRPr="003E6E4E">
              <w:rPr>
                <w:rFonts w:ascii="Calibri" w:hAnsi="Calibri"/>
                <w:sz w:val="18"/>
                <w:szCs w:val="24"/>
              </w:rPr>
              <w:t>± 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80723D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3.32 </w:t>
            </w:r>
            <w:r w:rsidRPr="003E6E4E">
              <w:rPr>
                <w:rFonts w:ascii="Calibri" w:hAnsi="Calibri"/>
                <w:sz w:val="18"/>
                <w:szCs w:val="24"/>
              </w:rPr>
              <w:t>±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AB5C9D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0.0 </w:t>
            </w:r>
            <w:r w:rsidRPr="003E6E4E">
              <w:rPr>
                <w:rFonts w:ascii="Calibri" w:hAnsi="Calibri"/>
                <w:sz w:val="18"/>
                <w:szCs w:val="24"/>
              </w:rPr>
              <w:t>± 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0A1EAC" w14:textId="69630F67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97 ± 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E84EC" w14:textId="04A1987F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87 ±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01E3D4" w14:textId="7E1C21AC" w:rsidR="00E96160" w:rsidRPr="003E6E4E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9 ± 2</w:t>
            </w:r>
          </w:p>
        </w:tc>
      </w:tr>
      <w:tr w:rsidR="00F64E46" w:rsidRPr="00637997" w14:paraId="0E2C1A0E" w14:textId="7C8E2AD5" w:rsidTr="00F64E46">
        <w:trPr>
          <w:trHeight w:val="279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2557F" w14:textId="77777777" w:rsidR="00E96160" w:rsidRPr="003E6E4E" w:rsidRDefault="00E96160" w:rsidP="00E96160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Northern Sp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6A4C7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234.1 ± 5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C569D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85.6 ± 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3833B" w14:textId="3B36EA58" w:rsidR="00E96160" w:rsidRPr="003E6E4E" w:rsidRDefault="0023470A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72.1 ± 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E18C4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9.9 </w:t>
            </w:r>
            <w:r w:rsidRPr="003E6E4E">
              <w:rPr>
                <w:rFonts w:ascii="Calibri" w:hAnsi="Calibri"/>
                <w:sz w:val="18"/>
                <w:szCs w:val="24"/>
              </w:rPr>
              <w:t>± 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C90918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6.58 </w:t>
            </w:r>
            <w:r w:rsidRPr="003E6E4E">
              <w:rPr>
                <w:rFonts w:ascii="Calibri" w:hAnsi="Calibri"/>
                <w:sz w:val="18"/>
                <w:szCs w:val="24"/>
              </w:rPr>
              <w:t>± 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6EBB27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3.30 </w:t>
            </w:r>
            <w:r w:rsidRPr="003E6E4E">
              <w:rPr>
                <w:rFonts w:ascii="Calibri" w:hAnsi="Calibri"/>
                <w:sz w:val="18"/>
                <w:szCs w:val="24"/>
              </w:rPr>
              <w:t>± 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0EB46A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115.8 </w:t>
            </w:r>
            <w:r w:rsidRPr="003E6E4E">
              <w:rPr>
                <w:rFonts w:ascii="Calibri" w:hAnsi="Calibri"/>
                <w:sz w:val="18"/>
                <w:szCs w:val="24"/>
              </w:rPr>
              <w:t>± 1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092A11" w14:textId="5F591AF4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37 ± 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EE3C9" w14:textId="4663F1F7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33 ±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0E2017" w14:textId="1844BA19" w:rsidR="00E96160" w:rsidRPr="003E6E4E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4 ± 2</w:t>
            </w:r>
          </w:p>
        </w:tc>
      </w:tr>
      <w:tr w:rsidR="00F64E46" w:rsidRPr="00637997" w14:paraId="0052E047" w14:textId="39F21628" w:rsidTr="00F64E46">
        <w:trPr>
          <w:trHeight w:val="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052DE" w14:textId="77777777" w:rsidR="00E96160" w:rsidRPr="003E6E4E" w:rsidRDefault="00E96160" w:rsidP="00E96160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Old Yor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7E8F0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172.2 ± 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0144E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77.0 ± 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7DB5C" w14:textId="7C189D04" w:rsidR="00E96160" w:rsidRPr="003E6E4E" w:rsidRDefault="0023470A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82.3 ± 1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74F42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8.5 </w:t>
            </w:r>
            <w:r w:rsidRPr="003E6E4E">
              <w:rPr>
                <w:rFonts w:ascii="Calibri" w:hAnsi="Calibri"/>
                <w:sz w:val="18"/>
                <w:szCs w:val="24"/>
              </w:rPr>
              <w:t>± 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D873F7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4.81 </w:t>
            </w:r>
            <w:r w:rsidRPr="003E6E4E">
              <w:rPr>
                <w:rFonts w:ascii="Calibri" w:hAnsi="Calibri"/>
                <w:sz w:val="18"/>
                <w:szCs w:val="24"/>
              </w:rPr>
              <w:t>± 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E58E2A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3.51 </w:t>
            </w:r>
            <w:r w:rsidRPr="003E6E4E">
              <w:rPr>
                <w:rFonts w:ascii="Calibri" w:hAnsi="Calibri"/>
                <w:sz w:val="18"/>
                <w:szCs w:val="24"/>
              </w:rPr>
              <w:t>± 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8BCD62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0.3 </w:t>
            </w:r>
            <w:r w:rsidRPr="003E6E4E">
              <w:rPr>
                <w:rFonts w:ascii="Calibri" w:hAnsi="Calibri"/>
                <w:sz w:val="18"/>
                <w:szCs w:val="24"/>
              </w:rPr>
              <w:t>± 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2C4A9B" w14:textId="562137A4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65 ± 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608EF" w14:textId="0346628E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59 ±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48C37E" w14:textId="1FA4193E" w:rsidR="00E96160" w:rsidRPr="003E6E4E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7 ± 1</w:t>
            </w:r>
          </w:p>
        </w:tc>
      </w:tr>
      <w:tr w:rsidR="00F64E46" w:rsidRPr="00637997" w14:paraId="49BF9EDE" w14:textId="5D806CC6" w:rsidTr="00F64E46">
        <w:trPr>
          <w:trHeight w:val="243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2B5B3" w14:textId="77777777" w:rsidR="00E96160" w:rsidRPr="003E6E4E" w:rsidRDefault="00E96160" w:rsidP="00E96160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Virginia Go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14674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252.2 ± 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8C1B8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83.4 ± 0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C80FE" w14:textId="6C29B7D0" w:rsidR="00E96160" w:rsidRPr="003E6E4E" w:rsidRDefault="0023470A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68.0 ± 0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D5F40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9.2 </w:t>
            </w:r>
            <w:r w:rsidRPr="003E6E4E">
              <w:rPr>
                <w:rFonts w:ascii="Calibri" w:hAnsi="Calibri"/>
                <w:sz w:val="18"/>
                <w:szCs w:val="24"/>
              </w:rPr>
              <w:t>± 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CBDEF6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6.68 </w:t>
            </w:r>
            <w:r w:rsidRPr="003E6E4E">
              <w:rPr>
                <w:rFonts w:ascii="Calibri" w:hAnsi="Calibri"/>
                <w:sz w:val="18"/>
                <w:szCs w:val="24"/>
              </w:rPr>
              <w:t>± 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354C7F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3.39 </w:t>
            </w:r>
            <w:r w:rsidRPr="003E6E4E">
              <w:rPr>
                <w:rFonts w:ascii="Calibri" w:hAnsi="Calibri"/>
                <w:sz w:val="18"/>
                <w:szCs w:val="24"/>
              </w:rPr>
              <w:t>± 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C488C3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0.0 </w:t>
            </w:r>
            <w:r w:rsidRPr="003E6E4E">
              <w:rPr>
                <w:rFonts w:ascii="Calibri" w:hAnsi="Calibri"/>
                <w:sz w:val="18"/>
                <w:szCs w:val="24"/>
              </w:rPr>
              <w:t>± 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F83CB1" w14:textId="36555269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37 ± 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FE9B8" w14:textId="3E3FA28D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32 ±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D9C405" w14:textId="75690FED" w:rsidR="00E96160" w:rsidRPr="003E6E4E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5 ± 2</w:t>
            </w:r>
          </w:p>
        </w:tc>
      </w:tr>
      <w:tr w:rsidR="00F64E46" w:rsidRPr="00637997" w14:paraId="1C67F4A4" w14:textId="1741B05C" w:rsidTr="00F64E46">
        <w:trPr>
          <w:trHeight w:val="294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3E9891" w14:textId="77777777" w:rsidR="00E96160" w:rsidRPr="003E6E4E" w:rsidRDefault="00E96160" w:rsidP="00E96160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Winesa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FDE6D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133.5 ± 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B4B6B7" w14:textId="77777777" w:rsidR="00E96160" w:rsidRPr="003E6E4E" w:rsidRDefault="00E96160" w:rsidP="00E96160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69.3 ± 0.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27062" w14:textId="7BF30443" w:rsidR="00E96160" w:rsidRPr="003E6E4E" w:rsidRDefault="0023470A" w:rsidP="0023470A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84.6 ± 0.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2E3AA3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11.4 </w:t>
            </w:r>
            <w:r w:rsidRPr="003E6E4E">
              <w:rPr>
                <w:rFonts w:ascii="Calibri" w:hAnsi="Calibri"/>
                <w:sz w:val="18"/>
                <w:szCs w:val="24"/>
              </w:rPr>
              <w:t>± 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C73A8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5.03 </w:t>
            </w:r>
            <w:r w:rsidRPr="003E6E4E">
              <w:rPr>
                <w:rFonts w:ascii="Calibri" w:hAnsi="Calibri"/>
                <w:sz w:val="18"/>
                <w:szCs w:val="24"/>
              </w:rPr>
              <w:t>± 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DB1FF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3.52 </w:t>
            </w:r>
            <w:r w:rsidRPr="003E6E4E">
              <w:rPr>
                <w:rFonts w:ascii="Calibri" w:hAnsi="Calibri"/>
                <w:sz w:val="18"/>
                <w:szCs w:val="24"/>
              </w:rPr>
              <w:t>± 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265CB" w14:textId="77777777" w:rsidR="00E96160" w:rsidRPr="003E6E4E" w:rsidRDefault="00E96160" w:rsidP="00E96160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Theme="minorHAnsi" w:hAnsiTheme="minorHAnsi"/>
                <w:sz w:val="18"/>
                <w:szCs w:val="24"/>
              </w:rPr>
              <w:t xml:space="preserve">0.0 </w:t>
            </w:r>
            <w:r w:rsidRPr="003E6E4E">
              <w:rPr>
                <w:rFonts w:ascii="Calibri" w:hAnsi="Calibri"/>
                <w:sz w:val="18"/>
                <w:szCs w:val="24"/>
              </w:rPr>
              <w:t>± 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751D7" w14:textId="057D7A30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50 ± 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9CD75" w14:textId="2A4BC136" w:rsidR="00E96160" w:rsidRPr="00E96160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E96160">
              <w:rPr>
                <w:rFonts w:ascii="Calibri" w:hAnsi="Calibri"/>
                <w:sz w:val="18"/>
                <w:szCs w:val="24"/>
              </w:rPr>
              <w:t>43 ±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78A45" w14:textId="5A94DDF9" w:rsidR="00E96160" w:rsidRPr="003E6E4E" w:rsidRDefault="00E96160" w:rsidP="00F64E4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7 ± 1</w:t>
            </w:r>
          </w:p>
        </w:tc>
      </w:tr>
      <w:tr w:rsidR="00E96160" w:rsidRPr="00637997" w14:paraId="58429A4E" w14:textId="78205287" w:rsidTr="00EB31B5">
        <w:trPr>
          <w:trHeight w:val="279"/>
        </w:trPr>
        <w:tc>
          <w:tcPr>
            <w:tcW w:w="14400" w:type="dxa"/>
            <w:gridSpan w:val="1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B0B009A" w14:textId="4F9F2D9F" w:rsidR="00E96160" w:rsidRPr="00637997" w:rsidRDefault="00E96160" w:rsidP="00E96160">
            <w:pPr>
              <w:jc w:val="both"/>
              <w:rPr>
                <w:rFonts w:ascii="Calibri" w:hAnsi="Calibri"/>
                <w:sz w:val="18"/>
                <w:szCs w:val="24"/>
                <w:vertAlign w:val="superscript"/>
              </w:rPr>
            </w:pPr>
            <w:r w:rsidRPr="00637997">
              <w:rPr>
                <w:rFonts w:ascii="Calibri" w:hAnsi="Calibri"/>
                <w:sz w:val="18"/>
                <w:szCs w:val="24"/>
                <w:vertAlign w:val="superscript"/>
              </w:rPr>
              <w:t>a</w:t>
            </w:r>
            <w:r w:rsidRPr="00637997">
              <w:rPr>
                <w:rFonts w:ascii="Calibri" w:hAnsi="Calibri"/>
                <w:sz w:val="18"/>
                <w:szCs w:val="24"/>
              </w:rPr>
              <w:t xml:space="preserve"> values expressed as average ± standard error</w:t>
            </w:r>
          </w:p>
        </w:tc>
      </w:tr>
    </w:tbl>
    <w:p w14:paraId="0E2678E2" w14:textId="77777777" w:rsidR="00D06214" w:rsidRDefault="00720F0C"/>
    <w:p w14:paraId="74F821B5" w14:textId="77777777" w:rsidR="005F1A57" w:rsidRDefault="005F1A57"/>
    <w:sectPr w:rsidR="005F1A57" w:rsidSect="00E501F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1FB"/>
    <w:rsid w:val="001030D1"/>
    <w:rsid w:val="00170BDB"/>
    <w:rsid w:val="0023470A"/>
    <w:rsid w:val="003E6E4E"/>
    <w:rsid w:val="00422BA4"/>
    <w:rsid w:val="005F1A57"/>
    <w:rsid w:val="006B2555"/>
    <w:rsid w:val="00720F0C"/>
    <w:rsid w:val="008550A3"/>
    <w:rsid w:val="008D67B3"/>
    <w:rsid w:val="00D507AB"/>
    <w:rsid w:val="00DD69F2"/>
    <w:rsid w:val="00E30830"/>
    <w:rsid w:val="00E501FB"/>
    <w:rsid w:val="00E95794"/>
    <w:rsid w:val="00E96160"/>
    <w:rsid w:val="00EA7226"/>
    <w:rsid w:val="00EB31B5"/>
    <w:rsid w:val="00F64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EA07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1FB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501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1FB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501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oudreau</dc:creator>
  <cp:keywords/>
  <dc:description/>
  <cp:lastModifiedBy>Amanda Stewart</cp:lastModifiedBy>
  <cp:revision>2</cp:revision>
  <dcterms:created xsi:type="dcterms:W3CDTF">2017-08-30T17:14:00Z</dcterms:created>
  <dcterms:modified xsi:type="dcterms:W3CDTF">2017-08-30T17:14:00Z</dcterms:modified>
</cp:coreProperties>
</file>